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9FA33" w14:textId="46A7222D" w:rsidR="00F46610" w:rsidRDefault="00113E86" w:rsidP="00113E86">
      <w:pPr>
        <w:jc w:val="center"/>
        <w:rPr>
          <w:b/>
          <w:bCs/>
        </w:rPr>
      </w:pPr>
      <w:r w:rsidRPr="00113E86">
        <w:rPr>
          <w:b/>
          <w:bCs/>
        </w:rPr>
        <w:t xml:space="preserve">Table </w:t>
      </w:r>
      <w:r>
        <w:rPr>
          <w:rFonts w:hint="eastAsia"/>
          <w:b/>
          <w:bCs/>
        </w:rPr>
        <w:t xml:space="preserve">S1 </w:t>
      </w:r>
      <w:r w:rsidRPr="00113E86">
        <w:rPr>
          <w:b/>
          <w:bCs/>
        </w:rPr>
        <w:t>Basic Information of Active Components in Angelica and Paeonia Powder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34"/>
        <w:gridCol w:w="879"/>
        <w:gridCol w:w="1527"/>
        <w:gridCol w:w="3372"/>
        <w:gridCol w:w="1224"/>
        <w:gridCol w:w="820"/>
      </w:tblGrid>
      <w:tr w:rsidR="00F46610" w14:paraId="1884258D" w14:textId="77777777">
        <w:trPr>
          <w:trHeight w:val="420"/>
          <w:jc w:val="center"/>
        </w:trPr>
        <w:tc>
          <w:tcPr>
            <w:tcW w:w="5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D0FD44F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中药名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178CBCC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编号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556DACB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标识</w:t>
            </w:r>
          </w:p>
        </w:tc>
        <w:tc>
          <w:tcPr>
            <w:tcW w:w="19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D95A450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分子名称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B358EF3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OB (%)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90467FE" w14:textId="77777777" w:rsidR="00F46610" w:rsidRDefault="0000000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hint="eastAsia"/>
                <w:color w:val="000000"/>
                <w:sz w:val="22"/>
                <w:szCs w:val="24"/>
              </w:rPr>
              <w:t>DL</w:t>
            </w:r>
          </w:p>
        </w:tc>
      </w:tr>
      <w:tr w:rsidR="00F46610" w14:paraId="7554FF89" w14:textId="77777777">
        <w:trPr>
          <w:trHeight w:val="394"/>
          <w:jc w:val="center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A3F9E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G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2C2DE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DE3F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58</w:t>
            </w:r>
          </w:p>
        </w:tc>
        <w:tc>
          <w:tcPr>
            <w:tcW w:w="190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9246C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eta-sitostero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F2A36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4672D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319AF2B5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BDC752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E427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DG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4E5ED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44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15EE6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tigmast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1DB45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28EA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2CF5B86B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0EC95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664A2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DG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3CF66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MOL00036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78257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erulic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EF43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A119E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:rsidR="00F46610" w14:paraId="7BCEBAD5" w14:textId="77777777">
        <w:trPr>
          <w:trHeight w:val="288"/>
          <w:jc w:val="center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D5285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D965F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25D38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918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EDFB6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aeoniflorgen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6670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7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82323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</w:tr>
      <w:tr w:rsidR="00F46610" w14:paraId="53EE0D48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8859AA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13D1C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2548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91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68639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FA4A2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7DB32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</w:tr>
      <w:tr w:rsidR="00F46610" w14:paraId="326C45E1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0D0C50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CA461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81937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92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EE9B4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actiflor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D2EF3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9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9F062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9</w:t>
            </w:r>
          </w:p>
        </w:tc>
      </w:tr>
      <w:tr w:rsidR="00F46610" w14:paraId="71AC0066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7E4B6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95C54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3171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924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BC703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eoniflor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FAB33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BC540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8</w:t>
            </w:r>
          </w:p>
        </w:tc>
      </w:tr>
      <w:tr w:rsidR="00F46610" w14:paraId="65552F64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70C61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A6381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2B62F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925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0AF1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aeoniflorin_qt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5F36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1C2C6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9</w:t>
            </w:r>
          </w:p>
        </w:tc>
      </w:tr>
      <w:tr w:rsidR="00F46610" w14:paraId="5BD2BFF7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8694D6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762DC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1C8AE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1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5BD05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ir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E5A4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5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39456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7</w:t>
            </w:r>
          </w:p>
        </w:tc>
      </w:tr>
      <w:tr w:rsidR="00F46610" w14:paraId="748A2386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EC3216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20D04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7F933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58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D1AC9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eta-sitost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4D00B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44737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6F79E5B7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F1874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3CC7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DC9F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5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D9C4B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tost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FAF75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DA811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2BB15F17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F6D6AA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A66AD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ED0B9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42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93DC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empf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ED8A3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FDBC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</w:tr>
      <w:tr w:rsidR="00F46610" w14:paraId="6F70F898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535626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F53D5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S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E17C9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49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B9F25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+)-catech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3D75E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4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6DE5B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</w:tr>
      <w:tr w:rsidR="00F46610" w14:paraId="73F3C20F" w14:textId="77777777">
        <w:trPr>
          <w:trHeight w:val="288"/>
          <w:jc w:val="center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9CC8D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X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F2E7A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D2642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1494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063E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Mandenol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AFCA2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.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8313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</w:tr>
      <w:tr w:rsidR="00F46610" w14:paraId="1F0C3872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46D2CB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46174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DF5FA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2135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5C205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yricanon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200D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1B5D8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1</w:t>
            </w:r>
          </w:p>
        </w:tc>
      </w:tr>
      <w:tr w:rsidR="00F46610" w14:paraId="229B099A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E604A5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5A433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595F5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214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5AC00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erlolyri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78B48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BAD4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F46610" w14:paraId="72E6592F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9E1E6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A9F75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86D08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215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A1BC9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senkyun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2078E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B1D0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</w:tr>
      <w:tr w:rsidR="00F46610" w14:paraId="558D4FE9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239895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1BECB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A67E8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2157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8EA75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wallichilid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38435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7A01A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</w:t>
            </w:r>
          </w:p>
        </w:tc>
      </w:tr>
      <w:tr w:rsidR="00F46610" w14:paraId="3D63C595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629BE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E673D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E46AA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5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A6B09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tost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C1F41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159AB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5045BE49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D04E7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E46D9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CX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3E50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433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7CD4D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C1A3E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FC09B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</w:t>
            </w:r>
          </w:p>
        </w:tc>
      </w:tr>
      <w:tr w:rsidR="00F46610" w14:paraId="75CB1D2E" w14:textId="77777777">
        <w:trPr>
          <w:trHeight w:val="484"/>
          <w:jc w:val="center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E0016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Z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AEA1E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CF933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2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4D03F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-senecioyl-2E,8E,10E-atractylentri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082A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.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2B024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</w:tr>
      <w:tr w:rsidR="00F46610" w14:paraId="5933F46D" w14:textId="77777777">
        <w:trPr>
          <w:trHeight w:val="484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AF49D3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37E33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4FEBD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2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F9843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-acetyl-12-senecioyl-2E,8E,10E-atractylentri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E19D4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FFDD2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</w:tr>
      <w:tr w:rsidR="00F46610" w14:paraId="60558560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77FE9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43B8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37A52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2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C735C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-acetyl-12-senecioyl-2E,8Z,10E-atractylentri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0F07D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3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51524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:rsidR="00F46610" w14:paraId="5A8115D8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A5F0C0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1FD10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19AA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28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8FA75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α-Amyr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A0496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C0835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</w:tr>
      <w:tr w:rsidR="00F46610" w14:paraId="7B3B878B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805201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316E9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14290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33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36B45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A310D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E42FF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8</w:t>
            </w:r>
          </w:p>
        </w:tc>
      </w:tr>
      <w:tr w:rsidR="00F46610" w14:paraId="2953611E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F5008A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79ECE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BF499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4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9DDD9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β-</w:t>
            </w: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cetoxyatractylon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59BA0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4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651D4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</w:tr>
      <w:tr w:rsidR="00F46610" w14:paraId="03B885CF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7EF0C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F3044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F6B11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7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58529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β-ethoxy </w:t>
            </w: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tractylenolide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Ⅲ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CFC33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EDD6B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</w:tr>
      <w:tr w:rsidR="00F46610" w14:paraId="675D79AA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39095C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7B4E1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Z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AF4FB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045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38EF8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tractylenolide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Ⅲ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5067E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D346D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 w:rsidR="00F46610" w14:paraId="727B57E9" w14:textId="77777777">
        <w:trPr>
          <w:trHeight w:val="288"/>
          <w:jc w:val="center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3978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L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86AA4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723EC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73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B5C68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84A09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.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A7D46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695179C5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561AED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38D9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EF998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75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2E48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trametenol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26DC7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.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C9741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</w:tr>
      <w:tr w:rsidR="00F46610" w14:paraId="58E7201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5E427D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60FD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3CB06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76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0297A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,9(11)-</w:t>
            </w: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dehydropachym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522BD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0AC3E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0D27AE2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9C435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F3E32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4F217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7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CE238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Cerevisterol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C04C2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89787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7</w:t>
            </w:r>
          </w:p>
        </w:tc>
      </w:tr>
      <w:tr w:rsidR="00F46610" w14:paraId="7CF6DD0B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F9895F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7B768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AA1DB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759B4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629A7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C4DA2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2DA9180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B6F324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C76F1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C173B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12203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rgosta-7,22E-dien-3beta-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E137F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D4913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1</w:t>
            </w:r>
          </w:p>
        </w:tc>
      </w:tr>
      <w:tr w:rsidR="00F46610" w14:paraId="4156C4F1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8463FB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ECFFF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86B8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3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14DD9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rgosterol peroxid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AF057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36D2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43F5A77F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F3A51E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20F04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1789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5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C05AA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4AF67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43A74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</w:tr>
      <w:tr w:rsidR="00F46610" w14:paraId="7A6C5524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FE9C2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90744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F8702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7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DB37E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beta-Hydroxy-24-methylene-8-lanostene-21-oic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F445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.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15D9F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</w:tr>
      <w:tr w:rsidR="00F46610" w14:paraId="6C3DFCDA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C916FF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3A86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8586E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8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4E0A5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achym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33083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AD5C4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1FA6BC1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F1E58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17CBE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387B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9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40C76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orico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 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D9FD1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6E792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</w:tr>
      <w:tr w:rsidR="00F46610" w14:paraId="19F6083F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834DD2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0CBFE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E00BE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9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B174C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orico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24B62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.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DF084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</w:tr>
      <w:tr w:rsidR="00F46610" w14:paraId="369F52AE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F88DAA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04E9A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70E10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9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33806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porico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 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8EE30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C8B0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</w:tr>
      <w:tr w:rsidR="00F46610" w14:paraId="0877A182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47CBB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1CF50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C8C0F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296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44C25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ederagen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6B28C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C710A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3791901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C1C26D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EDB0B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FL1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89BDD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0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38FB8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dehydroeburicoic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0B736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4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59C51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</w:tr>
      <w:tr w:rsidR="00F46610" w14:paraId="44F1EA53" w14:textId="77777777">
        <w:trPr>
          <w:trHeight w:val="288"/>
          <w:jc w:val="center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E14CD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ZX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81C8D6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B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7A27C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35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DB0AF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toster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5151C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D48C7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</w:tr>
      <w:tr w:rsidR="00F46610" w14:paraId="46AB6F24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F12ECF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A4646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120C6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30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9339D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98089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CBE4B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6EB3E3C1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1B52D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C044C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F7ACFA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31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9144A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B monoaceta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25796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E668C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</w:tr>
      <w:tr w:rsidR="00F46610" w14:paraId="5E4915C7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33C231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BEA5D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49F2C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32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E78CB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gram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,b</w:t>
            </w:r>
            <w:proofErr w:type="gramEnd"/>
            <w:r>
              <w:rPr>
                <w:color w:val="000000"/>
                <w:kern w:val="0"/>
                <w:sz w:val="24"/>
                <w:szCs w:val="24"/>
                <w:lang w:bidi="ar"/>
              </w:rPr>
              <w:t>,23-aceta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D5667C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301220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0271EEDE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53F3FB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99061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71957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49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6FE1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β-</w:t>
            </w: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methoxy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B monoaceta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DF0E9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9C5E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</w:tr>
      <w:tr w:rsidR="00F46610" w14:paraId="18D626A7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6A00E4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822E3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BC6E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53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7989B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765BE4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F9769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4E36AEE2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724357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3F390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4F1B6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54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A1D40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4B59EF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7DF13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:rsidR="00F46610" w14:paraId="317F1D9D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F6BC5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71850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C21F6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56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2C66F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  <w:lang w:bidi="ar"/>
              </w:rPr>
              <w:t>alisol</w:t>
            </w:r>
            <w:proofErr w:type="spellEnd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C monoaceta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81883B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995F5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</w:tr>
      <w:tr w:rsidR="00F46610" w14:paraId="090116DF" w14:textId="77777777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36A40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F0FD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A51418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2464</w:t>
            </w:r>
          </w:p>
        </w:tc>
        <w:tc>
          <w:tcPr>
            <w:tcW w:w="19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737F9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-Monolinole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BCEA1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5A2977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</w:tr>
      <w:tr w:rsidR="00F46610" w14:paraId="5051B653" w14:textId="77777777" w:rsidTr="00E15989">
        <w:trPr>
          <w:trHeight w:val="288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D648513" w14:textId="77777777" w:rsidR="00F46610" w:rsidRDefault="00F46610">
            <w:pPr>
              <w:jc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89B5DB3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ZX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E439FA2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L000862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441270E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[(1S,3R)-1-[(2R)-3,3-dimethyloxiran-2-yl]-3-[(5R,8S,9S,10S,11S,14R)-11-hydroxy-4,4,8,10,14-pentamethyl-3-oxo-1,2,5,6,7,9,11,12,15,16-decahydrocyclopenta[a]phenanthren-17-</w:t>
            </w:r>
            <w:proofErr w:type="gramStart"/>
            <w:r>
              <w:rPr>
                <w:color w:val="000000"/>
                <w:kern w:val="0"/>
                <w:sz w:val="24"/>
                <w:szCs w:val="24"/>
                <w:lang w:bidi="ar"/>
              </w:rPr>
              <w:t>yl]butyl</w:t>
            </w:r>
            <w:proofErr w:type="gramEnd"/>
            <w:r>
              <w:rPr>
                <w:color w:val="000000"/>
                <w:kern w:val="0"/>
                <w:sz w:val="24"/>
                <w:szCs w:val="24"/>
                <w:lang w:bidi="ar"/>
              </w:rPr>
              <w:t>] acetat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71D96FD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.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4E6BFA9" w14:textId="77777777" w:rsidR="00F46610" w:rsidRDefault="00000000">
            <w:pPr>
              <w:jc w:val="center"/>
              <w:textAlignment w:val="center"/>
              <w:rPr>
                <w:rFonts w:ascii="宋体" w:hAnsi="宋体" w:hint="eastAsia"/>
                <w:color w:val="000000"/>
                <w:sz w:val="22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</w:tr>
    </w:tbl>
    <w:p w14:paraId="216E170A" w14:textId="77777777" w:rsidR="00F46610" w:rsidRDefault="00F46610"/>
    <w:sectPr w:rsidR="00F4661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F942F4" w14:textId="77777777" w:rsidR="006C0052" w:rsidRDefault="006C0052" w:rsidP="00E15989">
      <w:r>
        <w:separator/>
      </w:r>
    </w:p>
  </w:endnote>
  <w:endnote w:type="continuationSeparator" w:id="0">
    <w:p w14:paraId="61EC12FD" w14:textId="77777777" w:rsidR="006C0052" w:rsidRDefault="006C0052" w:rsidP="00E15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0CE72" w14:textId="77777777" w:rsidR="006C0052" w:rsidRDefault="006C0052" w:rsidP="00E15989">
      <w:r>
        <w:separator/>
      </w:r>
    </w:p>
  </w:footnote>
  <w:footnote w:type="continuationSeparator" w:id="0">
    <w:p w14:paraId="5248C1BE" w14:textId="77777777" w:rsidR="006C0052" w:rsidRDefault="006C0052" w:rsidP="00E15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RmYTg1ZmZiODJhNTMxM2Q3MTI3YTVhZjg4ZjYwNzkifQ=="/>
  </w:docVars>
  <w:rsids>
    <w:rsidRoot w:val="00172A27"/>
    <w:rsid w:val="00113E86"/>
    <w:rsid w:val="00172A27"/>
    <w:rsid w:val="006C0052"/>
    <w:rsid w:val="00732F6E"/>
    <w:rsid w:val="00E15989"/>
    <w:rsid w:val="00F46610"/>
    <w:rsid w:val="3B882494"/>
    <w:rsid w:val="4395555F"/>
    <w:rsid w:val="4B2E0D4F"/>
    <w:rsid w:val="669909C3"/>
    <w:rsid w:val="762C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631D9"/>
  <w15:docId w15:val="{69959ABA-7198-4A77-ACDA-B1E89343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sion</dc:creator>
  <cp:lastModifiedBy>xiaoqing cheng</cp:lastModifiedBy>
  <cp:revision>2</cp:revision>
  <dcterms:created xsi:type="dcterms:W3CDTF">2023-08-14T12:22:00Z</dcterms:created>
  <dcterms:modified xsi:type="dcterms:W3CDTF">2024-07-1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F765F1BEE3D49A085ACC21BDCBA74DB_13</vt:lpwstr>
  </property>
</Properties>
</file>